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902D8" w14:textId="0C7EA99D" w:rsidR="001A5DAD" w:rsidRPr="00172305" w:rsidRDefault="001A5DAD" w:rsidP="00EB0840">
      <w:pPr>
        <w:spacing w:before="100" w:beforeAutospacing="1" w:after="100" w:afterAutospacing="1"/>
        <w:jc w:val="center"/>
        <w:outlineLvl w:val="2"/>
        <w:rPr>
          <w:rFonts w:ascii="Times New Roman" w:eastAsia="Times New Roman" w:hAnsi="Times New Roman"/>
          <w:b/>
          <w:bCs/>
          <w:color w:val="000000"/>
          <w:sz w:val="36"/>
          <w:szCs w:val="36"/>
          <w:lang w:val="en-AT" w:eastAsia="en-GB"/>
        </w:rPr>
      </w:pPr>
      <w:r w:rsidRPr="001A5DAD">
        <w:rPr>
          <w:rFonts w:ascii="Times New Roman" w:eastAsia="Times New Roman" w:hAnsi="Times New Roman"/>
          <w:b/>
          <w:bCs/>
          <w:color w:val="000000"/>
          <w:sz w:val="36"/>
          <w:szCs w:val="36"/>
          <w:lang w:val="en-AT" w:eastAsia="en-GB"/>
        </w:rPr>
        <w:t>COREQ (Consolidated Criteria for Reporting Qualitative Research) Checklist</w:t>
      </w:r>
    </w:p>
    <w:p w14:paraId="44910688" w14:textId="77777777" w:rsidR="001A5DAD" w:rsidRPr="00172305" w:rsidRDefault="001A5DAD" w:rsidP="00172305">
      <w:pPr>
        <w:spacing w:after="0"/>
        <w:rPr>
          <w:rFonts w:ascii="Times New Roman" w:hAnsi="Times New Roman"/>
        </w:rPr>
      </w:pPr>
    </w:p>
    <w:p w14:paraId="0AB458D7" w14:textId="77777777" w:rsidR="001A5DAD" w:rsidRPr="00172305" w:rsidRDefault="001A5DAD" w:rsidP="00172305">
      <w:pPr>
        <w:spacing w:after="0"/>
        <w:rPr>
          <w:rFonts w:ascii="Times New Roman" w:hAnsi="Times New Roman"/>
        </w:rPr>
      </w:pPr>
      <w:r w:rsidRPr="00172305">
        <w:rPr>
          <w:rFonts w:ascii="Times New Roman" w:hAnsi="Times New Roman"/>
        </w:rPr>
        <w:t>Developed from:</w:t>
      </w:r>
    </w:p>
    <w:p w14:paraId="43C0E3E2" w14:textId="77777777" w:rsidR="001A5DAD" w:rsidRPr="00172305" w:rsidRDefault="001A5DAD" w:rsidP="00172305">
      <w:pPr>
        <w:spacing w:after="0"/>
        <w:rPr>
          <w:rFonts w:ascii="Times New Roman" w:hAnsi="Times New Roman"/>
        </w:rPr>
      </w:pPr>
      <w:r w:rsidRPr="00172305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172305">
        <w:rPr>
          <w:rFonts w:ascii="Times New Roman" w:hAnsi="Times New Roman"/>
          <w:i/>
        </w:rPr>
        <w:t>International Journal for Quality in Health Care</w:t>
      </w:r>
      <w:r w:rsidRPr="00172305">
        <w:rPr>
          <w:rFonts w:ascii="Times New Roman" w:hAnsi="Times New Roman"/>
        </w:rPr>
        <w:t>. 2007. Volume 19, Number 6: pp. 349 – 357</w:t>
      </w:r>
    </w:p>
    <w:p w14:paraId="59F31C48" w14:textId="77777777" w:rsidR="001A5DAD" w:rsidRPr="00172305" w:rsidRDefault="001A5DAD" w:rsidP="00172305">
      <w:pPr>
        <w:spacing w:after="0"/>
        <w:rPr>
          <w:rFonts w:ascii="Times New Roman" w:hAnsi="Times New Roman"/>
        </w:rPr>
      </w:pPr>
    </w:p>
    <w:p w14:paraId="5E90E56C" w14:textId="77777777" w:rsidR="001A5DAD" w:rsidRPr="00172305" w:rsidRDefault="001A5DAD" w:rsidP="00172305">
      <w:pPr>
        <w:spacing w:after="0"/>
        <w:rPr>
          <w:rFonts w:ascii="Times New Roman" w:hAnsi="Times New Roman"/>
        </w:rPr>
      </w:pPr>
    </w:p>
    <w:p w14:paraId="16DC303B" w14:textId="78261A85" w:rsidR="001A5DAD" w:rsidRPr="001A5DAD" w:rsidRDefault="001A5DAD" w:rsidP="00172305">
      <w:pPr>
        <w:spacing w:before="100" w:beforeAutospacing="1" w:after="100" w:afterAutospacing="1"/>
        <w:rPr>
          <w:rFonts w:ascii="Times New Roman" w:eastAsia="Times New Roman" w:hAnsi="Times New Roman"/>
          <w:color w:val="000000"/>
          <w:lang w:val="en-AT" w:eastAsia="en-GB"/>
        </w:rPr>
      </w:pPr>
      <w:r w:rsidRPr="001A5DAD">
        <w:rPr>
          <w:rFonts w:ascii="Times New Roman" w:eastAsia="Times New Roman" w:hAnsi="Times New Roman"/>
          <w:b/>
          <w:bCs/>
          <w:color w:val="000000"/>
          <w:lang w:val="en-AT" w:eastAsia="en-GB"/>
        </w:rPr>
        <w:t>Title of Study:</w:t>
      </w:r>
      <w:r w:rsidR="00EB0840">
        <w:rPr>
          <w:rFonts w:ascii="Times New Roman" w:eastAsia="Times New Roman" w:hAnsi="Times New Roman"/>
          <w:b/>
          <w:bCs/>
          <w:color w:val="000000"/>
          <w:lang w:val="en-AT" w:eastAsia="en-GB"/>
        </w:rPr>
        <w:t xml:space="preserve"> </w:t>
      </w:r>
      <w:r w:rsidR="00EB0840" w:rsidRPr="00EB0840">
        <w:rPr>
          <w:rFonts w:ascii="Times New Roman" w:eastAsia="Times New Roman" w:hAnsi="Times New Roman"/>
          <w:color w:val="000000"/>
          <w:lang w:val="en-AT" w:eastAsia="en-GB"/>
        </w:rPr>
        <w:t>“Perceptions of Health and Healthcare Needs in Low-Resource   Settings: Qualitative Insights from Bengaluru’s Urban Slum and Rural Areas”</w:t>
      </w:r>
      <w:r w:rsidRPr="001A5DAD">
        <w:rPr>
          <w:rFonts w:ascii="Times New Roman" w:eastAsia="Times New Roman" w:hAnsi="Times New Roman"/>
          <w:color w:val="000000"/>
          <w:lang w:val="en-AT" w:eastAsia="en-GB"/>
        </w:rPr>
        <w:br/>
      </w:r>
      <w:r w:rsidRPr="001A5DAD">
        <w:rPr>
          <w:rFonts w:ascii="Times New Roman" w:eastAsia="Times New Roman" w:hAnsi="Times New Roman"/>
          <w:b/>
          <w:bCs/>
          <w:color w:val="000000"/>
          <w:lang w:val="en-AT" w:eastAsia="en-GB"/>
        </w:rPr>
        <w:t>Authors:</w:t>
      </w:r>
      <w:r w:rsidR="00EB0840">
        <w:rPr>
          <w:rFonts w:ascii="Times New Roman" w:eastAsia="Times New Roman" w:hAnsi="Times New Roman"/>
          <w:color w:val="000000"/>
          <w:lang w:val="en-AT" w:eastAsia="en-GB"/>
        </w:rPr>
        <w:t xml:space="preserve"> </w:t>
      </w:r>
      <w:r w:rsidR="00EB0840" w:rsidRPr="00EB0840">
        <w:rPr>
          <w:rFonts w:ascii="Times New Roman" w:eastAsia="Times New Roman" w:hAnsi="Times New Roman"/>
          <w:color w:val="000000"/>
          <w:lang w:val="en-AT" w:eastAsia="en-GB"/>
        </w:rPr>
        <w:t>Keerthi Dubbala, Wanda Spahl, Carolin Elizabeth George and Luc de Witte </w:t>
      </w:r>
    </w:p>
    <w:p w14:paraId="0C0AD6B9" w14:textId="77777777" w:rsidR="001A5DAD" w:rsidRPr="00172305" w:rsidRDefault="001A5DAD" w:rsidP="00172305">
      <w:pPr>
        <w:spacing w:after="0"/>
        <w:jc w:val="both"/>
        <w:rPr>
          <w:rFonts w:ascii="Times New Roman" w:hAnsi="Times New Roman"/>
        </w:rPr>
      </w:pPr>
    </w:p>
    <w:tbl>
      <w:tblPr>
        <w:tblW w:w="833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78"/>
        <w:gridCol w:w="2907"/>
        <w:gridCol w:w="3346"/>
      </w:tblGrid>
      <w:tr w:rsidR="002C35B0" w:rsidRPr="00172305" w14:paraId="3102F136" w14:textId="44834822" w:rsidTr="002C35B0">
        <w:trPr>
          <w:jc w:val="center"/>
        </w:trPr>
        <w:tc>
          <w:tcPr>
            <w:tcW w:w="2078" w:type="dxa"/>
            <w:shd w:val="clear" w:color="auto" w:fill="C0C0C0"/>
          </w:tcPr>
          <w:p w14:paraId="77BE5651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172305">
              <w:rPr>
                <w:rFonts w:ascii="Times New Roman" w:hAnsi="Times New Roman"/>
                <w:b/>
              </w:rPr>
              <w:t xml:space="preserve">No.  Item </w:t>
            </w:r>
          </w:p>
          <w:p w14:paraId="5C026BD1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907" w:type="dxa"/>
            <w:shd w:val="clear" w:color="auto" w:fill="C0C0C0"/>
          </w:tcPr>
          <w:p w14:paraId="63EF1DA5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172305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3346" w:type="dxa"/>
            <w:shd w:val="clear" w:color="auto" w:fill="C0C0C0"/>
          </w:tcPr>
          <w:p w14:paraId="7B732161" w14:textId="75F0AB7E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  <w:b/>
              </w:rPr>
            </w:pPr>
            <w:r w:rsidRPr="00172305">
              <w:rPr>
                <w:rFonts w:ascii="Times New Roman" w:eastAsia="Times New Roman" w:hAnsi="Times New Roman"/>
                <w:b/>
              </w:rPr>
              <w:t>Details (</w:t>
            </w:r>
            <w:r>
              <w:rPr>
                <w:rFonts w:ascii="Times New Roman" w:eastAsia="Times New Roman" w:hAnsi="Times New Roman"/>
                <w:b/>
              </w:rPr>
              <w:t>as</w:t>
            </w:r>
            <w:r w:rsidRPr="00172305">
              <w:rPr>
                <w:rFonts w:ascii="Times New Roman" w:eastAsia="Times New Roman" w:hAnsi="Times New Roman"/>
                <w:b/>
              </w:rPr>
              <w:t xml:space="preserve"> needed)</w:t>
            </w:r>
          </w:p>
        </w:tc>
      </w:tr>
      <w:tr w:rsidR="002C35B0" w:rsidRPr="00172305" w14:paraId="172B7C50" w14:textId="0AD48F10" w:rsidTr="002C35B0">
        <w:trPr>
          <w:jc w:val="center"/>
        </w:trPr>
        <w:tc>
          <w:tcPr>
            <w:tcW w:w="2078" w:type="dxa"/>
          </w:tcPr>
          <w:p w14:paraId="58EC8486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172305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2907" w:type="dxa"/>
          </w:tcPr>
          <w:p w14:paraId="04A4F5B4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46" w:type="dxa"/>
          </w:tcPr>
          <w:p w14:paraId="1780FFDA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57D53EB8" w14:textId="4AE41A06" w:rsidTr="002C35B0">
        <w:trPr>
          <w:jc w:val="center"/>
        </w:trPr>
        <w:tc>
          <w:tcPr>
            <w:tcW w:w="2078" w:type="dxa"/>
          </w:tcPr>
          <w:p w14:paraId="7A4CC41A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72305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2907" w:type="dxa"/>
          </w:tcPr>
          <w:p w14:paraId="6E0C1EBE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46" w:type="dxa"/>
          </w:tcPr>
          <w:p w14:paraId="2BC72B20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1CD54D07" w14:textId="12CE4764" w:rsidTr="002C35B0">
        <w:trPr>
          <w:jc w:val="center"/>
        </w:trPr>
        <w:tc>
          <w:tcPr>
            <w:tcW w:w="2078" w:type="dxa"/>
          </w:tcPr>
          <w:p w14:paraId="2AD40365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2907" w:type="dxa"/>
          </w:tcPr>
          <w:p w14:paraId="2292F869" w14:textId="5237F862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3346" w:type="dxa"/>
          </w:tcPr>
          <w:p w14:paraId="0E9575DD" w14:textId="70D42699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  <w:lang w:val="pt-BR"/>
              </w:rPr>
            </w:pPr>
            <w:proofErr w:type="spellStart"/>
            <w:r w:rsidRPr="00172305">
              <w:rPr>
                <w:rFonts w:ascii="Times New Roman" w:eastAsia="Times New Roman" w:hAnsi="Times New Roman"/>
                <w:lang w:val="pt-BR"/>
              </w:rPr>
              <w:t>Author</w:t>
            </w:r>
            <w:proofErr w:type="spellEnd"/>
            <w:r w:rsidRPr="00172305">
              <w:rPr>
                <w:rFonts w:ascii="Times New Roman" w:eastAsia="Times New Roman" w:hAnsi="Times New Roman"/>
                <w:lang w:val="pt-BR"/>
              </w:rPr>
              <w:t xml:space="preserve"> KD</w:t>
            </w:r>
          </w:p>
        </w:tc>
      </w:tr>
      <w:tr w:rsidR="002C35B0" w:rsidRPr="00172305" w14:paraId="53B441C8" w14:textId="16D74B0C" w:rsidTr="002C35B0">
        <w:trPr>
          <w:jc w:val="center"/>
        </w:trPr>
        <w:tc>
          <w:tcPr>
            <w:tcW w:w="2078" w:type="dxa"/>
          </w:tcPr>
          <w:p w14:paraId="3DF8B7AC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. Credentials</w:t>
            </w:r>
          </w:p>
        </w:tc>
        <w:tc>
          <w:tcPr>
            <w:tcW w:w="2907" w:type="dxa"/>
          </w:tcPr>
          <w:p w14:paraId="09AB08D2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3346" w:type="dxa"/>
          </w:tcPr>
          <w:p w14:paraId="5C66C1D5" w14:textId="75C06996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eastAsia="Times New Roman" w:hAnsi="Times New Roman"/>
              </w:rPr>
              <w:t>MBBS, MPH</w:t>
            </w:r>
          </w:p>
        </w:tc>
      </w:tr>
      <w:tr w:rsidR="002C35B0" w:rsidRPr="00172305" w14:paraId="665B4B38" w14:textId="6D26E43D" w:rsidTr="002C35B0">
        <w:trPr>
          <w:jc w:val="center"/>
        </w:trPr>
        <w:tc>
          <w:tcPr>
            <w:tcW w:w="2078" w:type="dxa"/>
          </w:tcPr>
          <w:p w14:paraId="454C733E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3. Occupation</w:t>
            </w:r>
          </w:p>
        </w:tc>
        <w:tc>
          <w:tcPr>
            <w:tcW w:w="2907" w:type="dxa"/>
          </w:tcPr>
          <w:p w14:paraId="20EDE658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3346" w:type="dxa"/>
          </w:tcPr>
          <w:p w14:paraId="080EEC87" w14:textId="7B7C13FA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eastAsia="Times New Roman" w:hAnsi="Times New Roman"/>
              </w:rPr>
              <w:t>Master’s student</w:t>
            </w:r>
          </w:p>
        </w:tc>
      </w:tr>
      <w:tr w:rsidR="002C35B0" w:rsidRPr="00172305" w14:paraId="677BED2F" w14:textId="3F94ADF7" w:rsidTr="002C35B0">
        <w:trPr>
          <w:jc w:val="center"/>
        </w:trPr>
        <w:tc>
          <w:tcPr>
            <w:tcW w:w="2078" w:type="dxa"/>
          </w:tcPr>
          <w:p w14:paraId="57617ED5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4. Gender</w:t>
            </w:r>
          </w:p>
        </w:tc>
        <w:tc>
          <w:tcPr>
            <w:tcW w:w="2907" w:type="dxa"/>
          </w:tcPr>
          <w:p w14:paraId="524B82E6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3346" w:type="dxa"/>
          </w:tcPr>
          <w:p w14:paraId="45E2BC0A" w14:textId="7C37243D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eastAsia="Times New Roman" w:hAnsi="Times New Roman"/>
              </w:rPr>
              <w:t>Female</w:t>
            </w:r>
          </w:p>
        </w:tc>
      </w:tr>
      <w:tr w:rsidR="002C35B0" w:rsidRPr="00172305" w14:paraId="724CE688" w14:textId="2654A746" w:rsidTr="002C35B0">
        <w:trPr>
          <w:trHeight w:val="3286"/>
          <w:jc w:val="center"/>
        </w:trPr>
        <w:tc>
          <w:tcPr>
            <w:tcW w:w="2078" w:type="dxa"/>
          </w:tcPr>
          <w:p w14:paraId="18471D76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2907" w:type="dxa"/>
          </w:tcPr>
          <w:p w14:paraId="7B41F53B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3346" w:type="dxa"/>
          </w:tcPr>
          <w:p w14:paraId="18A1E187" w14:textId="32AB587A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eastAsia="Times New Roman" w:hAnsi="Times New Roman"/>
              </w:rPr>
              <w:t xml:space="preserve">The researcher received formal training in qualitative research as part of their master's coursework. Additionally, they gained practical experience under the guidance of </w:t>
            </w:r>
            <w:r>
              <w:rPr>
                <w:rFonts w:ascii="Times New Roman" w:eastAsia="Times New Roman" w:hAnsi="Times New Roman"/>
              </w:rPr>
              <w:t xml:space="preserve">the author </w:t>
            </w:r>
            <w:r w:rsidRPr="00172305">
              <w:rPr>
                <w:rFonts w:ascii="Times New Roman" w:eastAsia="Times New Roman" w:hAnsi="Times New Roman"/>
              </w:rPr>
              <w:t xml:space="preserve">EG, </w:t>
            </w:r>
            <w:r>
              <w:rPr>
                <w:rFonts w:ascii="Times New Roman" w:eastAsia="Times New Roman" w:hAnsi="Times New Roman"/>
              </w:rPr>
              <w:t>from</w:t>
            </w:r>
            <w:r w:rsidRPr="00172305">
              <w:rPr>
                <w:rFonts w:ascii="Times New Roman" w:eastAsia="Times New Roman" w:hAnsi="Times New Roman"/>
              </w:rPr>
              <w:t xml:space="preserve"> the Community Health Department</w:t>
            </w:r>
            <w:r>
              <w:rPr>
                <w:rFonts w:ascii="Times New Roman" w:eastAsia="Times New Roman" w:hAnsi="Times New Roman"/>
              </w:rPr>
              <w:t xml:space="preserve"> at Bangalore Baptist Hospital</w:t>
            </w:r>
            <w:r w:rsidRPr="00172305">
              <w:rPr>
                <w:rFonts w:ascii="Times New Roman" w:eastAsia="Times New Roman" w:hAnsi="Times New Roman"/>
              </w:rPr>
              <w:t>, who ha</w:t>
            </w:r>
            <w:r>
              <w:rPr>
                <w:rFonts w:ascii="Times New Roman" w:eastAsia="Times New Roman" w:hAnsi="Times New Roman"/>
              </w:rPr>
              <w:t>d</w:t>
            </w:r>
            <w:r w:rsidRPr="00172305">
              <w:rPr>
                <w:rFonts w:ascii="Times New Roman" w:eastAsia="Times New Roman" w:hAnsi="Times New Roman"/>
              </w:rPr>
              <w:t xml:space="preserve"> conducted qualitative studies with this population previously.</w:t>
            </w:r>
          </w:p>
        </w:tc>
      </w:tr>
      <w:tr w:rsidR="002C35B0" w:rsidRPr="00172305" w14:paraId="1FE5983B" w14:textId="1555BB42" w:rsidTr="002C35B0">
        <w:trPr>
          <w:jc w:val="center"/>
        </w:trPr>
        <w:tc>
          <w:tcPr>
            <w:tcW w:w="2078" w:type="dxa"/>
          </w:tcPr>
          <w:p w14:paraId="0B34EF16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72305">
              <w:rPr>
                <w:rFonts w:ascii="Times New Roman" w:hAnsi="Times New Roman"/>
                <w:i/>
              </w:rPr>
              <w:t xml:space="preserve">Relationship with </w:t>
            </w:r>
            <w:r w:rsidRPr="00172305">
              <w:rPr>
                <w:rFonts w:ascii="Times New Roman" w:hAnsi="Times New Roman"/>
                <w:i/>
              </w:rPr>
              <w:lastRenderedPageBreak/>
              <w:t xml:space="preserve">participants </w:t>
            </w:r>
          </w:p>
        </w:tc>
        <w:tc>
          <w:tcPr>
            <w:tcW w:w="2907" w:type="dxa"/>
          </w:tcPr>
          <w:p w14:paraId="08C4E641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46" w:type="dxa"/>
          </w:tcPr>
          <w:p w14:paraId="14FD83D5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2B32CCF3" w14:textId="5CB74656" w:rsidTr="002C35B0">
        <w:trPr>
          <w:jc w:val="center"/>
        </w:trPr>
        <w:tc>
          <w:tcPr>
            <w:tcW w:w="2078" w:type="dxa"/>
          </w:tcPr>
          <w:p w14:paraId="460DCD79" w14:textId="77777777" w:rsidR="002C35B0" w:rsidRPr="00457113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457113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2907" w:type="dxa"/>
          </w:tcPr>
          <w:p w14:paraId="1A908416" w14:textId="77777777" w:rsidR="002C35B0" w:rsidRPr="00457113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57113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3346" w:type="dxa"/>
          </w:tcPr>
          <w:p w14:paraId="7E1247C6" w14:textId="09C6D0FF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  <w:lang w:val="pt-BR"/>
              </w:rPr>
            </w:pPr>
            <w:r w:rsidRPr="002C3229">
              <w:rPr>
                <w:rFonts w:ascii="Times New Roman" w:eastAsia="Times New Roman" w:hAnsi="Times New Roman"/>
              </w:rPr>
              <w:t>A brief introduction of the researcher and the research were given before the interviews and Focus groups. Trust was also created by the presence of a local community health worker who had previously established relationships with participants.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Discussed under ‘Researcher Positionality’</w:t>
            </w:r>
            <w:r>
              <w:rPr>
                <w:rFonts w:ascii="Times New Roman" w:eastAsia="Times New Roman" w:hAnsi="Times New Roman"/>
              </w:rPr>
              <w:t xml:space="preserve"> and ‘Recruiting’</w:t>
            </w:r>
            <w:r>
              <w:rPr>
                <w:rFonts w:ascii="Times New Roman" w:eastAsia="Times New Roman" w:hAnsi="Times New Roman"/>
              </w:rPr>
              <w:t xml:space="preserve"> in ‘Methods’ section.</w:t>
            </w:r>
          </w:p>
        </w:tc>
      </w:tr>
      <w:tr w:rsidR="002C35B0" w:rsidRPr="00172305" w14:paraId="3E66576D" w14:textId="1E5884C5" w:rsidTr="002C35B0">
        <w:trPr>
          <w:trHeight w:val="1521"/>
          <w:jc w:val="center"/>
        </w:trPr>
        <w:tc>
          <w:tcPr>
            <w:tcW w:w="2078" w:type="dxa"/>
          </w:tcPr>
          <w:p w14:paraId="56ED5C85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2907" w:type="dxa"/>
          </w:tcPr>
          <w:p w14:paraId="6B0336C7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highlight w:val="yellow"/>
              </w:rPr>
            </w:pPr>
            <w:r w:rsidRPr="002C3229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346" w:type="dxa"/>
          </w:tcPr>
          <w:p w14:paraId="44EA4D90" w14:textId="654DC818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  <w:r w:rsidRPr="00457113">
              <w:rPr>
                <w:rFonts w:ascii="Times New Roman" w:hAnsi="Times New Roman"/>
              </w:rPr>
              <w:t xml:space="preserve">Before the research began, the researcher explained </w:t>
            </w:r>
            <w:r>
              <w:rPr>
                <w:rFonts w:ascii="Times New Roman" w:hAnsi="Times New Roman"/>
              </w:rPr>
              <w:t>their</w:t>
            </w:r>
            <w:r w:rsidRPr="00457113">
              <w:rPr>
                <w:rFonts w:ascii="Times New Roman" w:hAnsi="Times New Roman"/>
              </w:rPr>
              <w:t xml:space="preserve"> goals to the participants in simple terms, emphasizing that the research aimed to improve healthcare services </w:t>
            </w:r>
            <w:r>
              <w:rPr>
                <w:rFonts w:ascii="Times New Roman" w:hAnsi="Times New Roman"/>
              </w:rPr>
              <w:t>in the area</w:t>
            </w:r>
            <w:r w:rsidRPr="00457113">
              <w:rPr>
                <w:rFonts w:ascii="Times New Roman" w:hAnsi="Times New Roman"/>
              </w:rPr>
              <w:t>. Additionally, the researcher read aloud the participant information sheet and addressed any questions.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Discussed under ‘Researcher Positionality’ in ‘Methods’ section.</w:t>
            </w:r>
          </w:p>
        </w:tc>
      </w:tr>
      <w:tr w:rsidR="002C35B0" w:rsidRPr="00172305" w14:paraId="2FC3DB7A" w14:textId="6BAE588A" w:rsidTr="002C35B0">
        <w:trPr>
          <w:jc w:val="center"/>
        </w:trPr>
        <w:tc>
          <w:tcPr>
            <w:tcW w:w="2078" w:type="dxa"/>
          </w:tcPr>
          <w:p w14:paraId="7734B71A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2907" w:type="dxa"/>
          </w:tcPr>
          <w:p w14:paraId="3C615DBA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346" w:type="dxa"/>
          </w:tcPr>
          <w:p w14:paraId="1A878E10" w14:textId="4137B253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scussed under ‘Researcher Positionality’ in ‘Methods’ section.</w:t>
            </w:r>
          </w:p>
        </w:tc>
      </w:tr>
    </w:tbl>
    <w:p w14:paraId="07C796F0" w14:textId="57D2A307" w:rsidR="001A5DAD" w:rsidRPr="00172305" w:rsidRDefault="001A5DAD" w:rsidP="00172305">
      <w:pPr>
        <w:jc w:val="both"/>
        <w:rPr>
          <w:rFonts w:ascii="Times New Roman" w:hAnsi="Times New Roman"/>
        </w:rPr>
      </w:pPr>
    </w:p>
    <w:tbl>
      <w:tblPr>
        <w:tblW w:w="839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65"/>
        <w:gridCol w:w="2932"/>
        <w:gridCol w:w="3399"/>
      </w:tblGrid>
      <w:tr w:rsidR="002C35B0" w:rsidRPr="00172305" w14:paraId="0E639AC9" w14:textId="66E0B839" w:rsidTr="002C35B0">
        <w:trPr>
          <w:jc w:val="center"/>
        </w:trPr>
        <w:tc>
          <w:tcPr>
            <w:tcW w:w="2065" w:type="dxa"/>
          </w:tcPr>
          <w:p w14:paraId="0EF630D5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172305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2932" w:type="dxa"/>
          </w:tcPr>
          <w:p w14:paraId="15BC2556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99" w:type="dxa"/>
          </w:tcPr>
          <w:p w14:paraId="56084C0E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4A3F7269" w14:textId="175A9DC3" w:rsidTr="002C35B0">
        <w:trPr>
          <w:jc w:val="center"/>
        </w:trPr>
        <w:tc>
          <w:tcPr>
            <w:tcW w:w="2065" w:type="dxa"/>
          </w:tcPr>
          <w:p w14:paraId="1E35CF10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72305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2932" w:type="dxa"/>
          </w:tcPr>
          <w:p w14:paraId="11555B94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99" w:type="dxa"/>
          </w:tcPr>
          <w:p w14:paraId="0A63122B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67F811CA" w14:textId="15BCA44F" w:rsidTr="002C35B0">
        <w:trPr>
          <w:jc w:val="center"/>
        </w:trPr>
        <w:tc>
          <w:tcPr>
            <w:tcW w:w="2065" w:type="dxa"/>
          </w:tcPr>
          <w:p w14:paraId="7F14FC62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2932" w:type="dxa"/>
          </w:tcPr>
          <w:p w14:paraId="63233E6D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399" w:type="dxa"/>
          </w:tcPr>
          <w:p w14:paraId="00F83662" w14:textId="0E031DED" w:rsidR="002C35B0" w:rsidRPr="00172305" w:rsidRDefault="002C35B0" w:rsidP="0017230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oretical approach is discussed under ‘Introduction’ and methodological orientation is discussed under ‘Methods’ section.  </w:t>
            </w:r>
            <w:r w:rsidRPr="00172305">
              <w:rPr>
                <w:rFonts w:ascii="Times New Roman" w:hAnsi="Times New Roman"/>
              </w:rPr>
              <w:t xml:space="preserve">  </w:t>
            </w:r>
          </w:p>
        </w:tc>
      </w:tr>
      <w:tr w:rsidR="002C35B0" w:rsidRPr="00172305" w14:paraId="036D4B9E" w14:textId="4D4AEC3F" w:rsidTr="002C35B0">
        <w:trPr>
          <w:jc w:val="center"/>
        </w:trPr>
        <w:tc>
          <w:tcPr>
            <w:tcW w:w="2065" w:type="dxa"/>
          </w:tcPr>
          <w:p w14:paraId="32CF4DB9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72305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2932" w:type="dxa"/>
          </w:tcPr>
          <w:p w14:paraId="55E575CB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99" w:type="dxa"/>
          </w:tcPr>
          <w:p w14:paraId="4E5611E4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01F75E05" w14:textId="56F93770" w:rsidTr="002C35B0">
        <w:trPr>
          <w:trHeight w:val="1351"/>
          <w:jc w:val="center"/>
        </w:trPr>
        <w:tc>
          <w:tcPr>
            <w:tcW w:w="2065" w:type="dxa"/>
          </w:tcPr>
          <w:p w14:paraId="12FA9BE8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lastRenderedPageBreak/>
              <w:t>10. Sampling</w:t>
            </w:r>
          </w:p>
        </w:tc>
        <w:tc>
          <w:tcPr>
            <w:tcW w:w="2932" w:type="dxa"/>
          </w:tcPr>
          <w:p w14:paraId="333BCCE7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3399" w:type="dxa"/>
          </w:tcPr>
          <w:p w14:paraId="31D094D6" w14:textId="0625EE9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Discussed under ‘Sampling’ section </w:t>
            </w:r>
          </w:p>
        </w:tc>
      </w:tr>
      <w:tr w:rsidR="002C35B0" w:rsidRPr="00172305" w14:paraId="754F4CE6" w14:textId="29EAA4B8" w:rsidTr="002C35B0">
        <w:trPr>
          <w:jc w:val="center"/>
        </w:trPr>
        <w:tc>
          <w:tcPr>
            <w:tcW w:w="2065" w:type="dxa"/>
          </w:tcPr>
          <w:p w14:paraId="09DE9D58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2932" w:type="dxa"/>
          </w:tcPr>
          <w:p w14:paraId="3C46DCF0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3399" w:type="dxa"/>
          </w:tcPr>
          <w:p w14:paraId="29BDEB8E" w14:textId="27B8398D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Discussed under ‘Recruiting’ and ‘Data collection and Analysis’ sections. </w:t>
            </w:r>
          </w:p>
        </w:tc>
      </w:tr>
      <w:tr w:rsidR="002C35B0" w:rsidRPr="00172305" w14:paraId="6C62ED6C" w14:textId="76026FB7" w:rsidTr="002C35B0">
        <w:trPr>
          <w:jc w:val="center"/>
        </w:trPr>
        <w:tc>
          <w:tcPr>
            <w:tcW w:w="2065" w:type="dxa"/>
          </w:tcPr>
          <w:p w14:paraId="7E4611B1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12. Sample size</w:t>
            </w:r>
          </w:p>
        </w:tc>
        <w:tc>
          <w:tcPr>
            <w:tcW w:w="2932" w:type="dxa"/>
          </w:tcPr>
          <w:p w14:paraId="6121BEBE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3399" w:type="dxa"/>
          </w:tcPr>
          <w:p w14:paraId="5684A41C" w14:textId="16FDC26E" w:rsidR="002C35B0" w:rsidRPr="00172305" w:rsidRDefault="002C35B0" w:rsidP="0017230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cussed under ‘Recruiting’ section</w:t>
            </w:r>
          </w:p>
        </w:tc>
      </w:tr>
      <w:tr w:rsidR="002C35B0" w:rsidRPr="00172305" w14:paraId="499C27A5" w14:textId="39989DEA" w:rsidTr="002C35B0">
        <w:trPr>
          <w:jc w:val="center"/>
        </w:trPr>
        <w:tc>
          <w:tcPr>
            <w:tcW w:w="2065" w:type="dxa"/>
          </w:tcPr>
          <w:p w14:paraId="2A3B4391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2932" w:type="dxa"/>
          </w:tcPr>
          <w:p w14:paraId="3E9BEAC4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3399" w:type="dxa"/>
          </w:tcPr>
          <w:p w14:paraId="2EEEE862" w14:textId="02BBDC84" w:rsidR="002C35B0" w:rsidRPr="004A3B6E" w:rsidRDefault="002C35B0" w:rsidP="00172305">
            <w:pPr>
              <w:spacing w:after="0"/>
              <w:jc w:val="both"/>
              <w:rPr>
                <w:rFonts w:ascii="Times New Roman" w:hAnsi="Times New Roman"/>
              </w:rPr>
            </w:pPr>
            <w:r w:rsidRPr="004A3B6E">
              <w:rPr>
                <w:rFonts w:ascii="Times New Roman" w:hAnsi="Times New Roman"/>
              </w:rPr>
              <w:t>When approached, only two people declined to participate due to work or time constraints. Overall, recruitment was straightforward, and participants were willing and eager to engage in the conversation.</w:t>
            </w:r>
          </w:p>
        </w:tc>
      </w:tr>
      <w:tr w:rsidR="002C35B0" w:rsidRPr="00172305" w14:paraId="0E417788" w14:textId="1E55D14B" w:rsidTr="002C35B0">
        <w:trPr>
          <w:jc w:val="center"/>
        </w:trPr>
        <w:tc>
          <w:tcPr>
            <w:tcW w:w="2065" w:type="dxa"/>
          </w:tcPr>
          <w:p w14:paraId="06A9BB0A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172305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2932" w:type="dxa"/>
          </w:tcPr>
          <w:p w14:paraId="387916CC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99" w:type="dxa"/>
          </w:tcPr>
          <w:p w14:paraId="5D4AEDFB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09AA88B7" w14:textId="1E9897D1" w:rsidTr="002C35B0">
        <w:trPr>
          <w:jc w:val="center"/>
        </w:trPr>
        <w:tc>
          <w:tcPr>
            <w:tcW w:w="2065" w:type="dxa"/>
          </w:tcPr>
          <w:p w14:paraId="009362D8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2932" w:type="dxa"/>
          </w:tcPr>
          <w:p w14:paraId="3143A20E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3399" w:type="dxa"/>
          </w:tcPr>
          <w:p w14:paraId="5F04FA66" w14:textId="67C42D76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scussed under ‘Data collection and Analysis’ section</w:t>
            </w:r>
          </w:p>
        </w:tc>
      </w:tr>
      <w:tr w:rsidR="002C35B0" w:rsidRPr="00172305" w14:paraId="0BFE06F7" w14:textId="5D071436" w:rsidTr="002C35B0">
        <w:trPr>
          <w:jc w:val="center"/>
        </w:trPr>
        <w:tc>
          <w:tcPr>
            <w:tcW w:w="2065" w:type="dxa"/>
          </w:tcPr>
          <w:p w14:paraId="6E4B7EC6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2932" w:type="dxa"/>
          </w:tcPr>
          <w:p w14:paraId="614B7384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3399" w:type="dxa"/>
          </w:tcPr>
          <w:p w14:paraId="739F50CD" w14:textId="38C08847" w:rsidR="002C35B0" w:rsidRPr="004A3B6E" w:rsidRDefault="002C35B0" w:rsidP="003F4383">
            <w:pPr>
              <w:jc w:val="both"/>
              <w:rPr>
                <w:rFonts w:ascii="Times New Roman" w:hAnsi="Times New Roman"/>
              </w:rPr>
            </w:pPr>
            <w:r w:rsidRPr="004A3B6E">
              <w:rPr>
                <w:rFonts w:ascii="Times New Roman" w:hAnsi="Times New Roman"/>
              </w:rPr>
              <w:t>During the research, community health workers from B</w:t>
            </w:r>
            <w:r>
              <w:rPr>
                <w:rFonts w:ascii="Times New Roman" w:hAnsi="Times New Roman"/>
              </w:rPr>
              <w:t>angalore Baptist Hospital</w:t>
            </w:r>
            <w:r w:rsidRPr="004A3B6E">
              <w:rPr>
                <w:rFonts w:ascii="Times New Roman" w:hAnsi="Times New Roman"/>
              </w:rPr>
              <w:t>, interpreters, and participants' family members or neighbors were sometimes present. Discussed under ‘Data collection and Analysis’ and ‘Limitations’ sections. </w:t>
            </w:r>
          </w:p>
        </w:tc>
      </w:tr>
      <w:tr w:rsidR="002C35B0" w:rsidRPr="00172305" w14:paraId="3ADAAD87" w14:textId="41EBCBF9" w:rsidTr="002C35B0">
        <w:trPr>
          <w:jc w:val="center"/>
        </w:trPr>
        <w:tc>
          <w:tcPr>
            <w:tcW w:w="2065" w:type="dxa"/>
          </w:tcPr>
          <w:p w14:paraId="2B5DE2E3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2932" w:type="dxa"/>
          </w:tcPr>
          <w:p w14:paraId="4BD5D7EF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3399" w:type="dxa"/>
          </w:tcPr>
          <w:p w14:paraId="0DFCE0E8" w14:textId="7AF90F7B" w:rsidR="002C35B0" w:rsidRPr="002B41D8" w:rsidRDefault="002C35B0" w:rsidP="002B41D8">
            <w:pPr>
              <w:jc w:val="both"/>
              <w:rPr>
                <w:rStyle w:val="hps"/>
                <w:rFonts w:ascii="Times New Roman" w:hAnsi="Times New Roman"/>
              </w:rPr>
            </w:pPr>
            <w:r w:rsidRPr="004A3B6E">
              <w:rPr>
                <w:rFonts w:ascii="Times New Roman" w:hAnsi="Times New Roman"/>
              </w:rPr>
              <w:t>Discussed under ‘Recruiting’ section. Tables 1 and 2 provide an overview of participants' demographics. </w:t>
            </w:r>
          </w:p>
        </w:tc>
      </w:tr>
      <w:tr w:rsidR="002C35B0" w:rsidRPr="00172305" w14:paraId="5177F4D1" w14:textId="394CE8C4" w:rsidTr="002C35B0">
        <w:trPr>
          <w:jc w:val="center"/>
        </w:trPr>
        <w:tc>
          <w:tcPr>
            <w:tcW w:w="2065" w:type="dxa"/>
          </w:tcPr>
          <w:p w14:paraId="723FF8F8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72305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2932" w:type="dxa"/>
          </w:tcPr>
          <w:p w14:paraId="1B3F35A3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99" w:type="dxa"/>
          </w:tcPr>
          <w:p w14:paraId="568A81CA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1BF9D3E0" w14:textId="1AA21361" w:rsidTr="002C35B0">
        <w:trPr>
          <w:trHeight w:val="825"/>
          <w:jc w:val="center"/>
        </w:trPr>
        <w:tc>
          <w:tcPr>
            <w:tcW w:w="2065" w:type="dxa"/>
          </w:tcPr>
          <w:p w14:paraId="01F7D563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2932" w:type="dxa"/>
          </w:tcPr>
          <w:p w14:paraId="1BC1FA2E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3399" w:type="dxa"/>
          </w:tcPr>
          <w:p w14:paraId="56CE206B" w14:textId="2E3EAB0C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A pilot focus group was conducted to test the guides. Interview guides are attached as additional files and briefly discussed under ‘Interview and focus group guides’ section.</w:t>
            </w:r>
          </w:p>
        </w:tc>
      </w:tr>
      <w:tr w:rsidR="002C35B0" w:rsidRPr="00172305" w14:paraId="5DB60114" w14:textId="3CBE7AD8" w:rsidTr="002C35B0">
        <w:trPr>
          <w:jc w:val="center"/>
        </w:trPr>
        <w:tc>
          <w:tcPr>
            <w:tcW w:w="2065" w:type="dxa"/>
          </w:tcPr>
          <w:p w14:paraId="5A420C38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2932" w:type="dxa"/>
          </w:tcPr>
          <w:p w14:paraId="32DBA400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3399" w:type="dxa"/>
          </w:tcPr>
          <w:p w14:paraId="727B7F5E" w14:textId="6228F37D" w:rsidR="002C35B0" w:rsidRPr="00172305" w:rsidRDefault="002C35B0" w:rsidP="002B41D8">
            <w:pPr>
              <w:rPr>
                <w:rFonts w:ascii="Times New Roman" w:eastAsia="Times New Roman" w:hAnsi="Times New Roman"/>
              </w:rPr>
            </w:pPr>
            <w:r w:rsidRPr="005F7FE1">
              <w:rPr>
                <w:rFonts w:ascii="Times New Roman" w:eastAsia="Times New Roman" w:hAnsi="Times New Roman"/>
              </w:rPr>
              <w:t xml:space="preserve">Repeat interviews were not conducted, in line with the one-time study design. However, the open interview format allowed the researcher to pose follow-up </w:t>
            </w:r>
            <w:r w:rsidRPr="005F7FE1">
              <w:rPr>
                <w:rFonts w:ascii="Times New Roman" w:eastAsia="Times New Roman" w:hAnsi="Times New Roman"/>
              </w:rPr>
              <w:lastRenderedPageBreak/>
              <w:t>questions</w:t>
            </w:r>
            <w:r>
              <w:rPr>
                <w:rFonts w:ascii="Times New Roman" w:eastAsia="Times New Roman" w:hAnsi="Times New Roman"/>
              </w:rPr>
              <w:t xml:space="preserve"> during and after the interview.</w:t>
            </w:r>
          </w:p>
        </w:tc>
      </w:tr>
      <w:tr w:rsidR="002C35B0" w:rsidRPr="00172305" w14:paraId="520DD130" w14:textId="06D21D42" w:rsidTr="002C35B0">
        <w:trPr>
          <w:jc w:val="center"/>
        </w:trPr>
        <w:tc>
          <w:tcPr>
            <w:tcW w:w="2065" w:type="dxa"/>
          </w:tcPr>
          <w:p w14:paraId="2A544D69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lastRenderedPageBreak/>
              <w:t>19. Audio/visual recording</w:t>
            </w:r>
          </w:p>
        </w:tc>
        <w:tc>
          <w:tcPr>
            <w:tcW w:w="2932" w:type="dxa"/>
          </w:tcPr>
          <w:p w14:paraId="7F2A7342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3399" w:type="dxa"/>
          </w:tcPr>
          <w:p w14:paraId="45B913DD" w14:textId="5A6E8F6F" w:rsidR="002C35B0" w:rsidRPr="00172305" w:rsidRDefault="002C35B0" w:rsidP="00172305">
            <w:pPr>
              <w:spacing w:after="0"/>
              <w:jc w:val="both"/>
              <w:rPr>
                <w:rStyle w:val="hps"/>
                <w:rFonts w:ascii="Times New Roman" w:hAnsi="Times New Roman"/>
                <w:color w:val="222222"/>
                <w:lang w:val="en"/>
              </w:rPr>
            </w:pPr>
            <w:r w:rsidRPr="00890EC8">
              <w:rPr>
                <w:rFonts w:ascii="Times New Roman" w:hAnsi="Times New Roman"/>
                <w:lang w:val="en-GB"/>
              </w:rPr>
              <w:t>Audio recordings of the interviews and focus groups were collected a</w:t>
            </w:r>
            <w:r>
              <w:rPr>
                <w:rFonts w:ascii="Times New Roman" w:hAnsi="Times New Roman"/>
                <w:lang w:val="en-GB"/>
              </w:rPr>
              <w:t xml:space="preserve">fter taking consent from the participants. </w:t>
            </w:r>
            <w:r>
              <w:rPr>
                <w:rFonts w:ascii="Times New Roman" w:hAnsi="Times New Roman"/>
                <w:lang w:val="en-GB"/>
              </w:rPr>
              <w:t>Discussed under ‘Data collection and Analysis’ section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C35B0" w:rsidRPr="00172305" w14:paraId="6018E5A6" w14:textId="683BE989" w:rsidTr="002C35B0">
        <w:trPr>
          <w:trHeight w:val="1077"/>
          <w:jc w:val="center"/>
        </w:trPr>
        <w:tc>
          <w:tcPr>
            <w:tcW w:w="2065" w:type="dxa"/>
          </w:tcPr>
          <w:p w14:paraId="771EFB7F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0. Field notes</w:t>
            </w:r>
          </w:p>
        </w:tc>
        <w:tc>
          <w:tcPr>
            <w:tcW w:w="2932" w:type="dxa"/>
          </w:tcPr>
          <w:p w14:paraId="7AA327E7" w14:textId="0DD6D62D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3399" w:type="dxa"/>
          </w:tcPr>
          <w:p w14:paraId="5D7B2E52" w14:textId="5D9483A8" w:rsidR="002C35B0" w:rsidRPr="005F7FE1" w:rsidRDefault="002C35B0" w:rsidP="00172305">
            <w:pPr>
              <w:spacing w:after="0"/>
              <w:jc w:val="both"/>
              <w:rPr>
                <w:rStyle w:val="hps"/>
                <w:rFonts w:ascii="Times New Roman" w:hAnsi="Times New Roman"/>
                <w:color w:val="222222"/>
                <w:lang w:val="en"/>
              </w:rPr>
            </w:pPr>
            <w:r w:rsidRPr="005F7FE1">
              <w:rPr>
                <w:rStyle w:val="hps"/>
                <w:rFonts w:ascii="Times New Roman" w:hAnsi="Times New Roman"/>
                <w:color w:val="000000" w:themeColor="text1"/>
                <w:lang w:val="en"/>
              </w:rPr>
              <w:t>Field notes were made during and immediately after the interviews and focus groups.</w:t>
            </w:r>
            <w:r>
              <w:rPr>
                <w:rStyle w:val="hps"/>
                <w:rFonts w:ascii="Times New Roman" w:hAnsi="Times New Roman"/>
                <w:color w:val="000000" w:themeColor="text1"/>
                <w:lang w:val="en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Discussed under ‘Data collection and Analysis’ section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C35B0" w:rsidRPr="00172305" w14:paraId="37047CDD" w14:textId="59ACDBCD" w:rsidTr="002C35B0">
        <w:trPr>
          <w:jc w:val="center"/>
        </w:trPr>
        <w:tc>
          <w:tcPr>
            <w:tcW w:w="2065" w:type="dxa"/>
          </w:tcPr>
          <w:p w14:paraId="362F084B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1. Duration</w:t>
            </w:r>
          </w:p>
        </w:tc>
        <w:tc>
          <w:tcPr>
            <w:tcW w:w="2932" w:type="dxa"/>
          </w:tcPr>
          <w:p w14:paraId="455DE9CE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3399" w:type="dxa"/>
          </w:tcPr>
          <w:p w14:paraId="57792369" w14:textId="37265E8E" w:rsidR="002C35B0" w:rsidRPr="00172305" w:rsidRDefault="002C35B0" w:rsidP="00172305">
            <w:pPr>
              <w:spacing w:after="0"/>
              <w:jc w:val="both"/>
              <w:rPr>
                <w:rStyle w:val="hps"/>
                <w:rFonts w:ascii="Times New Roman" w:hAnsi="Times New Roman"/>
                <w:color w:val="222222"/>
                <w:lang w:val="en"/>
              </w:rPr>
            </w:pPr>
            <w:r>
              <w:rPr>
                <w:rFonts w:ascii="Times New Roman" w:hAnsi="Times New Roman"/>
                <w:lang w:val="en-GB"/>
              </w:rPr>
              <w:t>Discussed under ‘Data collection and Analysis’ section</w:t>
            </w:r>
            <w:r w:rsidRPr="00890EC8">
              <w:rPr>
                <w:rFonts w:ascii="Times New Roman" w:hAnsi="Times New Roman"/>
                <w:lang w:val="en-GB"/>
              </w:rPr>
              <w:t xml:space="preserve">  </w:t>
            </w:r>
          </w:p>
        </w:tc>
      </w:tr>
      <w:tr w:rsidR="002C35B0" w:rsidRPr="00172305" w14:paraId="41141B67" w14:textId="5D50481D" w:rsidTr="002C35B0">
        <w:trPr>
          <w:jc w:val="center"/>
        </w:trPr>
        <w:tc>
          <w:tcPr>
            <w:tcW w:w="2065" w:type="dxa"/>
          </w:tcPr>
          <w:p w14:paraId="42370AF1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2932" w:type="dxa"/>
          </w:tcPr>
          <w:p w14:paraId="54ABA587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3399" w:type="dxa"/>
          </w:tcPr>
          <w:p w14:paraId="6BEB599F" w14:textId="2E90DA02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434B12">
              <w:rPr>
                <w:rFonts w:ascii="Times New Roman" w:hAnsi="Times New Roman"/>
                <w:lang w:val="en-GB"/>
              </w:rPr>
              <w:t>Data was collected until data saturation was attained and no new themes emerged.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Discussed under ‘Data collection and Analysis’ section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C35B0" w:rsidRPr="00172305" w14:paraId="51F00790" w14:textId="3EDA27D7" w:rsidTr="002C35B0">
        <w:trPr>
          <w:jc w:val="center"/>
        </w:trPr>
        <w:tc>
          <w:tcPr>
            <w:tcW w:w="2065" w:type="dxa"/>
          </w:tcPr>
          <w:p w14:paraId="3B6C0F1E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2932" w:type="dxa"/>
          </w:tcPr>
          <w:p w14:paraId="3B8CBD6D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3399" w:type="dxa"/>
          </w:tcPr>
          <w:p w14:paraId="52373F57" w14:textId="4843BCFA" w:rsidR="002C35B0" w:rsidRPr="00172305" w:rsidRDefault="002C35B0" w:rsidP="00172305">
            <w:pPr>
              <w:spacing w:after="0"/>
              <w:jc w:val="both"/>
              <w:rPr>
                <w:rStyle w:val="hps"/>
                <w:rFonts w:ascii="Times New Roman" w:hAnsi="Times New Roman"/>
                <w:lang w:val="en"/>
              </w:rPr>
            </w:pPr>
            <w:r>
              <w:rPr>
                <w:rStyle w:val="hps"/>
                <w:rFonts w:ascii="Times New Roman" w:hAnsi="Times New Roman"/>
                <w:lang w:val="en"/>
              </w:rPr>
              <w:t>Transcripts were not returned to the participants; the documented points and field notes were discussed and clarified during and at the end of the interviews and focus groups to ensure accurate representation of the participants’ views.</w:t>
            </w:r>
          </w:p>
        </w:tc>
      </w:tr>
      <w:tr w:rsidR="002C35B0" w:rsidRPr="00172305" w14:paraId="5576912F" w14:textId="2C85DD73" w:rsidTr="002C35B0">
        <w:trPr>
          <w:jc w:val="center"/>
        </w:trPr>
        <w:tc>
          <w:tcPr>
            <w:tcW w:w="2065" w:type="dxa"/>
          </w:tcPr>
          <w:p w14:paraId="005EFF99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172305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2932" w:type="dxa"/>
          </w:tcPr>
          <w:p w14:paraId="578053B7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99" w:type="dxa"/>
          </w:tcPr>
          <w:p w14:paraId="268D4D62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1F74BE9B" w14:textId="15DE82D1" w:rsidTr="002C35B0">
        <w:trPr>
          <w:jc w:val="center"/>
        </w:trPr>
        <w:tc>
          <w:tcPr>
            <w:tcW w:w="2065" w:type="dxa"/>
          </w:tcPr>
          <w:p w14:paraId="40ACA971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72305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2932" w:type="dxa"/>
          </w:tcPr>
          <w:p w14:paraId="3AED2712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700C145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99" w:type="dxa"/>
          </w:tcPr>
          <w:p w14:paraId="144D5A14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032B5137" w14:textId="7685760C" w:rsidTr="002C35B0">
        <w:trPr>
          <w:jc w:val="center"/>
        </w:trPr>
        <w:tc>
          <w:tcPr>
            <w:tcW w:w="2065" w:type="dxa"/>
          </w:tcPr>
          <w:p w14:paraId="5CC0F342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2932" w:type="dxa"/>
          </w:tcPr>
          <w:p w14:paraId="71411898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3399" w:type="dxa"/>
          </w:tcPr>
          <w:p w14:paraId="790EA0D1" w14:textId="1781E05F" w:rsidR="002C35B0" w:rsidRPr="00172305" w:rsidRDefault="002C35B0" w:rsidP="00434B12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Coding was</w:t>
            </w:r>
            <w:r w:rsidRPr="00434B12">
              <w:rPr>
                <w:rFonts w:ascii="Times New Roman" w:hAnsi="Times New Roman"/>
                <w:lang w:val="en-GB"/>
              </w:rPr>
              <w:t xml:space="preserve"> conducted by </w:t>
            </w:r>
            <w:r>
              <w:rPr>
                <w:rFonts w:ascii="Times New Roman" w:hAnsi="Times New Roman"/>
                <w:lang w:val="en-GB"/>
              </w:rPr>
              <w:t xml:space="preserve">author </w:t>
            </w:r>
            <w:r w:rsidRPr="00434B12">
              <w:rPr>
                <w:rFonts w:ascii="Times New Roman" w:hAnsi="Times New Roman"/>
                <w:lang w:val="en-GB"/>
              </w:rPr>
              <w:t xml:space="preserve">KD, with ongoing discussions and refinements in collaboration with </w:t>
            </w:r>
            <w:r>
              <w:rPr>
                <w:rFonts w:ascii="Times New Roman" w:hAnsi="Times New Roman"/>
                <w:lang w:val="en-GB"/>
              </w:rPr>
              <w:t xml:space="preserve">authors </w:t>
            </w:r>
            <w:r w:rsidRPr="00434B12">
              <w:rPr>
                <w:rFonts w:ascii="Times New Roman" w:hAnsi="Times New Roman"/>
                <w:lang w:val="en-GB"/>
              </w:rPr>
              <w:t>EG and LW to ensure rigor and consistency in coding.</w:t>
            </w:r>
          </w:p>
        </w:tc>
      </w:tr>
      <w:tr w:rsidR="002C35B0" w:rsidRPr="00172305" w14:paraId="5DE61AED" w14:textId="413C78DF" w:rsidTr="002C35B0">
        <w:trPr>
          <w:jc w:val="center"/>
        </w:trPr>
        <w:tc>
          <w:tcPr>
            <w:tcW w:w="2065" w:type="dxa"/>
          </w:tcPr>
          <w:p w14:paraId="2FD76DBE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2932" w:type="dxa"/>
          </w:tcPr>
          <w:p w14:paraId="7699E5CB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42205">
              <w:rPr>
                <w:rFonts w:ascii="Times New Roman" w:hAnsi="Times New Roman"/>
              </w:rPr>
              <w:t>Did authors provide a description of the coding tree?</w:t>
            </w:r>
            <w:r w:rsidRPr="001723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399" w:type="dxa"/>
          </w:tcPr>
          <w:p w14:paraId="47F5E218" w14:textId="4DC03596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EB252E">
              <w:rPr>
                <w:rFonts w:ascii="Times New Roman" w:eastAsia="Times New Roman" w:hAnsi="Times New Roman"/>
                <w:lang w:val="en-AT"/>
              </w:rPr>
              <w:t>No, the manuscript does not include a description of the coding tree.</w:t>
            </w:r>
          </w:p>
        </w:tc>
      </w:tr>
      <w:tr w:rsidR="002C35B0" w:rsidRPr="00172305" w14:paraId="0A4EDF4C" w14:textId="3EEF9FD1" w:rsidTr="002C35B0">
        <w:trPr>
          <w:jc w:val="center"/>
        </w:trPr>
        <w:tc>
          <w:tcPr>
            <w:tcW w:w="2065" w:type="dxa"/>
          </w:tcPr>
          <w:p w14:paraId="5FA3D27C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2932" w:type="dxa"/>
          </w:tcPr>
          <w:p w14:paraId="2ACECE78" w14:textId="77777777" w:rsidR="002C35B0" w:rsidRPr="00434B12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34B12">
              <w:rPr>
                <w:rFonts w:ascii="Times New Roman" w:hAnsi="Times New Roman"/>
              </w:rPr>
              <w:t xml:space="preserve">Were themes identiﬁed in advance or derived from the </w:t>
            </w:r>
            <w:r w:rsidRPr="00434B12">
              <w:rPr>
                <w:rFonts w:ascii="Times New Roman" w:hAnsi="Times New Roman"/>
              </w:rPr>
              <w:lastRenderedPageBreak/>
              <w:t xml:space="preserve">data? </w:t>
            </w:r>
          </w:p>
          <w:p w14:paraId="5AD388E4" w14:textId="77777777" w:rsidR="002C35B0" w:rsidRPr="00434B12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3399" w:type="dxa"/>
          </w:tcPr>
          <w:p w14:paraId="09D2DA63" w14:textId="5C26E500" w:rsidR="002C35B0" w:rsidRPr="00842205" w:rsidRDefault="002C35B0" w:rsidP="00172305">
            <w:pPr>
              <w:spacing w:after="0"/>
              <w:jc w:val="both"/>
              <w:rPr>
                <w:rStyle w:val="hps"/>
                <w:rFonts w:ascii="Times New Roman" w:hAnsi="Times New Roman"/>
                <w:lang w:val="en-AT"/>
              </w:rPr>
            </w:pPr>
            <w:r w:rsidRPr="00842205">
              <w:rPr>
                <w:rFonts w:ascii="Times New Roman" w:hAnsi="Times New Roman"/>
              </w:rPr>
              <w:lastRenderedPageBreak/>
              <w:t xml:space="preserve">The two major themes—'Participants’ views on health' </w:t>
            </w:r>
            <w:r w:rsidRPr="00842205">
              <w:rPr>
                <w:rFonts w:ascii="Times New Roman" w:hAnsi="Times New Roman"/>
              </w:rPr>
              <w:lastRenderedPageBreak/>
              <w:t>and 'Participants’ views on healthcare'—were identified in advance based on the study’s objectives. However, sub-themes were derived inductively from the data collected during participant interviews.</w:t>
            </w:r>
          </w:p>
        </w:tc>
      </w:tr>
      <w:tr w:rsidR="002C35B0" w:rsidRPr="00172305" w14:paraId="49BDF348" w14:textId="7910CA0C" w:rsidTr="002C35B0">
        <w:trPr>
          <w:jc w:val="center"/>
        </w:trPr>
        <w:tc>
          <w:tcPr>
            <w:tcW w:w="2065" w:type="dxa"/>
          </w:tcPr>
          <w:p w14:paraId="0ED9269A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lastRenderedPageBreak/>
              <w:t>27. Software</w:t>
            </w:r>
          </w:p>
        </w:tc>
        <w:tc>
          <w:tcPr>
            <w:tcW w:w="2932" w:type="dxa"/>
          </w:tcPr>
          <w:p w14:paraId="3BAA9A11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3399" w:type="dxa"/>
          </w:tcPr>
          <w:p w14:paraId="14243682" w14:textId="28EF4208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No qualitative data analysis software was used to manage the data. LibreOffice was used to organize digital transcripts. </w:t>
            </w:r>
          </w:p>
        </w:tc>
      </w:tr>
      <w:tr w:rsidR="002C35B0" w:rsidRPr="00172305" w14:paraId="4F7184D0" w14:textId="4C4BCE5A" w:rsidTr="002C35B0">
        <w:trPr>
          <w:jc w:val="center"/>
        </w:trPr>
        <w:tc>
          <w:tcPr>
            <w:tcW w:w="2065" w:type="dxa"/>
          </w:tcPr>
          <w:p w14:paraId="172AE8C0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2932" w:type="dxa"/>
          </w:tcPr>
          <w:p w14:paraId="642FCE30" w14:textId="77777777" w:rsidR="002C35B0" w:rsidRPr="00A2251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highlight w:val="yellow"/>
              </w:rPr>
            </w:pPr>
            <w:r w:rsidRPr="00091622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3399" w:type="dxa"/>
          </w:tcPr>
          <w:p w14:paraId="13382438" w14:textId="1168BCA8" w:rsidR="002C35B0" w:rsidRPr="001D3C5D" w:rsidRDefault="002C35B0" w:rsidP="001D3C5D">
            <w:pPr>
              <w:pStyle w:val="NormalWeb"/>
              <w:rPr>
                <w:lang w:val="en-AT"/>
              </w:rPr>
            </w:pPr>
            <w:r w:rsidRPr="00EB252E">
              <w:t>In later interviews and focus groups, after completing the discussion, participants were presented with preliminary findings from earlier analyses and invited to provide their feedback.</w:t>
            </w:r>
          </w:p>
        </w:tc>
      </w:tr>
      <w:tr w:rsidR="002C35B0" w:rsidRPr="00172305" w14:paraId="650D84EC" w14:textId="6BD243CB" w:rsidTr="002C35B0">
        <w:trPr>
          <w:jc w:val="center"/>
        </w:trPr>
        <w:tc>
          <w:tcPr>
            <w:tcW w:w="2065" w:type="dxa"/>
          </w:tcPr>
          <w:p w14:paraId="5100EFE3" w14:textId="77777777" w:rsidR="002C35B0" w:rsidRPr="00172305" w:rsidRDefault="002C35B0" w:rsidP="00183D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72305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2932" w:type="dxa"/>
          </w:tcPr>
          <w:p w14:paraId="2BFFA684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09A3E1A2" w14:textId="77777777" w:rsidR="002C35B0" w:rsidRPr="00172305" w:rsidRDefault="002C35B0" w:rsidP="00172305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399" w:type="dxa"/>
          </w:tcPr>
          <w:p w14:paraId="7C7FBF93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1C8A4D26" w14:textId="4BE55BC5" w:rsidTr="002C35B0">
        <w:trPr>
          <w:jc w:val="center"/>
        </w:trPr>
        <w:tc>
          <w:tcPr>
            <w:tcW w:w="2065" w:type="dxa"/>
          </w:tcPr>
          <w:p w14:paraId="52B14C3E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2932" w:type="dxa"/>
          </w:tcPr>
          <w:p w14:paraId="76C6BFAF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41B4A29F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3399" w:type="dxa"/>
          </w:tcPr>
          <w:p w14:paraId="1933EC33" w14:textId="748E99EA" w:rsidR="002C35B0" w:rsidRPr="000B657D" w:rsidRDefault="002C35B0" w:rsidP="000B657D">
            <w:pPr>
              <w:spacing w:after="0"/>
              <w:jc w:val="both"/>
              <w:rPr>
                <w:rFonts w:ascii="Times New Roman" w:eastAsia="Times New Roman" w:hAnsi="Times New Roman"/>
                <w:lang w:val="en-AT"/>
              </w:rPr>
            </w:pPr>
            <w:r w:rsidRPr="000B657D">
              <w:rPr>
                <w:rFonts w:ascii="Times New Roman" w:eastAsia="Times New Roman" w:hAnsi="Times New Roman"/>
                <w:lang w:val="en-AT"/>
              </w:rPr>
              <w:t>Key findings of this study were supported with</w:t>
            </w:r>
            <w:r>
              <w:rPr>
                <w:rFonts w:ascii="Times New Roman" w:eastAsia="Times New Roman" w:hAnsi="Times New Roman"/>
                <w:lang w:val="en-AT"/>
              </w:rPr>
              <w:t xml:space="preserve"> </w:t>
            </w:r>
            <w:r w:rsidRPr="000B657D">
              <w:rPr>
                <w:rFonts w:ascii="Times New Roman" w:eastAsia="Times New Roman" w:hAnsi="Times New Roman"/>
                <w:lang w:val="en-AT"/>
              </w:rPr>
              <w:t>selected quotes in text</w:t>
            </w:r>
            <w:r>
              <w:rPr>
                <w:rFonts w:ascii="Times New Roman" w:eastAsia="Times New Roman" w:hAnsi="Times New Roman"/>
                <w:lang w:val="en-AT"/>
              </w:rPr>
              <w:t xml:space="preserve">, along with participant numbers (Results section). </w:t>
            </w:r>
          </w:p>
          <w:p w14:paraId="38FE67AA" w14:textId="77777777" w:rsidR="002C35B0" w:rsidRPr="00172305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4C69E697" w14:textId="12DBA918" w:rsidTr="002C35B0">
        <w:trPr>
          <w:jc w:val="center"/>
        </w:trPr>
        <w:tc>
          <w:tcPr>
            <w:tcW w:w="2065" w:type="dxa"/>
          </w:tcPr>
          <w:p w14:paraId="00BE7750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2932" w:type="dxa"/>
          </w:tcPr>
          <w:p w14:paraId="25F3D6A3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3399" w:type="dxa"/>
          </w:tcPr>
          <w:p w14:paraId="30141D73" w14:textId="177F77D0" w:rsidR="002C35B0" w:rsidRPr="000B657D" w:rsidRDefault="002C35B0" w:rsidP="000B657D">
            <w:pPr>
              <w:spacing w:after="0"/>
              <w:jc w:val="both"/>
              <w:rPr>
                <w:rFonts w:ascii="Times New Roman" w:eastAsia="Times New Roman" w:hAnsi="Times New Roman"/>
                <w:bCs/>
                <w:lang w:val="en-AT"/>
              </w:rPr>
            </w:pPr>
            <w:r w:rsidRPr="000B657D">
              <w:rPr>
                <w:rFonts w:ascii="Times New Roman" w:eastAsia="Times New Roman" w:hAnsi="Times New Roman"/>
                <w:bCs/>
                <w:lang w:val="en-AT"/>
              </w:rPr>
              <w:t>All findings were derived from the data and all</w:t>
            </w:r>
            <w:r>
              <w:rPr>
                <w:rFonts w:ascii="Times New Roman" w:eastAsia="Times New Roman" w:hAnsi="Times New Roman"/>
                <w:bCs/>
                <w:lang w:val="en-AT"/>
              </w:rPr>
              <w:t xml:space="preserve"> </w:t>
            </w:r>
            <w:r w:rsidRPr="000B657D">
              <w:rPr>
                <w:rFonts w:ascii="Times New Roman" w:eastAsia="Times New Roman" w:hAnsi="Times New Roman"/>
                <w:bCs/>
                <w:lang w:val="en-AT"/>
              </w:rPr>
              <w:t>themes are supported by illustrative quotes</w:t>
            </w:r>
            <w:r>
              <w:rPr>
                <w:rFonts w:ascii="Times New Roman" w:eastAsia="Times New Roman" w:hAnsi="Times New Roman"/>
                <w:bCs/>
                <w:lang w:val="en-AT"/>
              </w:rPr>
              <w:t xml:space="preserve"> (Results section)</w:t>
            </w:r>
            <w:r w:rsidRPr="000B657D">
              <w:rPr>
                <w:rFonts w:ascii="Times New Roman" w:eastAsia="Times New Roman" w:hAnsi="Times New Roman"/>
                <w:bCs/>
                <w:lang w:val="en-AT"/>
              </w:rPr>
              <w:t>.</w:t>
            </w:r>
          </w:p>
          <w:p w14:paraId="0FF2CA60" w14:textId="77777777" w:rsidR="002C35B0" w:rsidRPr="000B657D" w:rsidDel="00474F6B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  <w:bCs/>
              </w:rPr>
            </w:pPr>
          </w:p>
        </w:tc>
      </w:tr>
      <w:tr w:rsidR="002C35B0" w:rsidRPr="00172305" w14:paraId="1B692D90" w14:textId="704A7161" w:rsidTr="002C35B0">
        <w:trPr>
          <w:jc w:val="center"/>
        </w:trPr>
        <w:tc>
          <w:tcPr>
            <w:tcW w:w="2065" w:type="dxa"/>
          </w:tcPr>
          <w:p w14:paraId="15C0180F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2932" w:type="dxa"/>
          </w:tcPr>
          <w:p w14:paraId="0567ABD4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3399" w:type="dxa"/>
          </w:tcPr>
          <w:p w14:paraId="238D1189" w14:textId="54180307" w:rsidR="002C35B0" w:rsidRPr="000B657D" w:rsidRDefault="002C35B0" w:rsidP="000B657D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0B657D">
              <w:rPr>
                <w:rFonts w:ascii="Times New Roman" w:hAnsi="Times New Roman"/>
                <w:sz w:val="24"/>
                <w:szCs w:val="24"/>
              </w:rPr>
              <w:t xml:space="preserve">Major themes </w:t>
            </w:r>
            <w:r>
              <w:rPr>
                <w:rFonts w:ascii="Times New Roman" w:hAnsi="Times New Roman"/>
                <w:sz w:val="24"/>
                <w:szCs w:val="24"/>
              </w:rPr>
              <w:t>from the study design and respective minor themes</w:t>
            </w:r>
            <w:r w:rsidRPr="000B657D">
              <w:rPr>
                <w:rFonts w:ascii="Times New Roman" w:hAnsi="Times New Roman"/>
                <w:sz w:val="24"/>
                <w:szCs w:val="24"/>
              </w:rPr>
              <w:t xml:space="preserve"> derived from the data and a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B657D">
              <w:rPr>
                <w:rFonts w:ascii="Times New Roman" w:hAnsi="Times New Roman"/>
                <w:sz w:val="24"/>
                <w:szCs w:val="24"/>
              </w:rPr>
              <w:t>clearly defined by paragraph title</w:t>
            </w:r>
            <w:r>
              <w:rPr>
                <w:rFonts w:ascii="Times New Roman" w:hAnsi="Times New Roman"/>
                <w:sz w:val="24"/>
                <w:szCs w:val="24"/>
              </w:rPr>
              <w:t>s (Results section).</w:t>
            </w:r>
          </w:p>
          <w:p w14:paraId="72EC9264" w14:textId="77777777" w:rsidR="002C35B0" w:rsidRPr="000B657D" w:rsidRDefault="002C35B0" w:rsidP="00172305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C35B0" w:rsidRPr="00172305" w14:paraId="1FF11B2B" w14:textId="78B905C7" w:rsidTr="002C35B0">
        <w:trPr>
          <w:jc w:val="center"/>
        </w:trPr>
        <w:tc>
          <w:tcPr>
            <w:tcW w:w="2065" w:type="dxa"/>
          </w:tcPr>
          <w:p w14:paraId="2D05AB0E" w14:textId="77777777" w:rsidR="002C35B0" w:rsidRPr="00172305" w:rsidRDefault="002C35B0" w:rsidP="00183DB8">
            <w:pPr>
              <w:spacing w:after="0"/>
              <w:rPr>
                <w:rFonts w:ascii="Times New Roman" w:eastAsia="Times New Roman" w:hAnsi="Times New Roman"/>
              </w:rPr>
            </w:pPr>
            <w:r w:rsidRPr="00172305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2932" w:type="dxa"/>
          </w:tcPr>
          <w:p w14:paraId="4D800556" w14:textId="77777777" w:rsidR="002C35B0" w:rsidRPr="00172305" w:rsidRDefault="002C35B0" w:rsidP="001723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72305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3399" w:type="dxa"/>
          </w:tcPr>
          <w:p w14:paraId="6D1FA272" w14:textId="351D085E" w:rsidR="002C35B0" w:rsidRPr="000C54BD" w:rsidRDefault="002C35B0" w:rsidP="000C54BD">
            <w:pPr>
              <w:pStyle w:val="NormalWeb"/>
              <w:rPr>
                <w:lang w:val="en-AT"/>
              </w:rPr>
            </w:pPr>
            <w:r>
              <w:t xml:space="preserve">Less commonly discussed </w:t>
            </w:r>
            <w:r w:rsidRPr="000C54BD">
              <w:t>perspectives on healthcare, such as the subtheme "I do not go to the hospital," were also identified and explored in the analysis</w:t>
            </w:r>
            <w:r>
              <w:t xml:space="preserve"> (Results and Discussion sections)</w:t>
            </w:r>
            <w:r w:rsidRPr="000C54BD">
              <w:t>.</w:t>
            </w:r>
          </w:p>
        </w:tc>
      </w:tr>
    </w:tbl>
    <w:p w14:paraId="5514455A" w14:textId="77777777" w:rsidR="00BC63CC" w:rsidRDefault="00BC63CC" w:rsidP="00AE4800">
      <w:pPr>
        <w:tabs>
          <w:tab w:val="left" w:pos="1418"/>
        </w:tabs>
        <w:jc w:val="both"/>
        <w:rPr>
          <w:rFonts w:ascii="Times New Roman" w:hAnsi="Times New Roman"/>
        </w:rPr>
        <w:sectPr w:rsidR="00BC63CC" w:rsidSect="001A5DAD">
          <w:pgSz w:w="12240" w:h="15840"/>
          <w:pgMar w:top="1440" w:right="1800" w:bottom="1440" w:left="1800" w:header="720" w:footer="720" w:gutter="0"/>
          <w:cols w:space="720"/>
        </w:sectPr>
      </w:pPr>
    </w:p>
    <w:p w14:paraId="6C0924EE" w14:textId="714E0387" w:rsidR="007D7B33" w:rsidRPr="00172305" w:rsidRDefault="007D7B33" w:rsidP="00AE4800">
      <w:pPr>
        <w:tabs>
          <w:tab w:val="left" w:pos="1418"/>
        </w:tabs>
        <w:jc w:val="both"/>
        <w:rPr>
          <w:rFonts w:ascii="Times New Roman" w:hAnsi="Times New Roman"/>
        </w:rPr>
      </w:pPr>
    </w:p>
    <w:sectPr w:rsidR="007D7B33" w:rsidRPr="00172305" w:rsidSect="00BC63CC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19429" w14:textId="77777777" w:rsidR="00D42DB0" w:rsidRDefault="00D42DB0" w:rsidP="00434B12">
      <w:pPr>
        <w:spacing w:after="0"/>
      </w:pPr>
      <w:r>
        <w:separator/>
      </w:r>
    </w:p>
  </w:endnote>
  <w:endnote w:type="continuationSeparator" w:id="0">
    <w:p w14:paraId="138835A5" w14:textId="77777777" w:rsidR="00D42DB0" w:rsidRDefault="00D42DB0" w:rsidP="00434B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CF09E" w14:textId="77777777" w:rsidR="00D42DB0" w:rsidRDefault="00D42DB0" w:rsidP="00434B12">
      <w:pPr>
        <w:spacing w:after="0"/>
      </w:pPr>
      <w:r>
        <w:separator/>
      </w:r>
    </w:p>
  </w:footnote>
  <w:footnote w:type="continuationSeparator" w:id="0">
    <w:p w14:paraId="4D5CC8F1" w14:textId="77777777" w:rsidR="00D42DB0" w:rsidRDefault="00D42DB0" w:rsidP="00434B1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4F6DE5"/>
    <w:multiLevelType w:val="multilevel"/>
    <w:tmpl w:val="91EA2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193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4E"/>
    <w:rsid w:val="00023B39"/>
    <w:rsid w:val="000640E9"/>
    <w:rsid w:val="00064F96"/>
    <w:rsid w:val="00065BF9"/>
    <w:rsid w:val="00072168"/>
    <w:rsid w:val="0008614E"/>
    <w:rsid w:val="00091622"/>
    <w:rsid w:val="000B2976"/>
    <w:rsid w:val="000B2F52"/>
    <w:rsid w:val="000B657D"/>
    <w:rsid w:val="000C54BD"/>
    <w:rsid w:val="000D3F0B"/>
    <w:rsid w:val="000F647E"/>
    <w:rsid w:val="00130409"/>
    <w:rsid w:val="00136EF0"/>
    <w:rsid w:val="00172305"/>
    <w:rsid w:val="00175AC5"/>
    <w:rsid w:val="00183DB8"/>
    <w:rsid w:val="00192692"/>
    <w:rsid w:val="001A5DAD"/>
    <w:rsid w:val="001C2504"/>
    <w:rsid w:val="001D3C5D"/>
    <w:rsid w:val="00214E4B"/>
    <w:rsid w:val="0022033F"/>
    <w:rsid w:val="002235B5"/>
    <w:rsid w:val="0023632A"/>
    <w:rsid w:val="002379E9"/>
    <w:rsid w:val="002442E5"/>
    <w:rsid w:val="0024745A"/>
    <w:rsid w:val="00262C2A"/>
    <w:rsid w:val="0026547B"/>
    <w:rsid w:val="002673DC"/>
    <w:rsid w:val="00280706"/>
    <w:rsid w:val="002B41D8"/>
    <w:rsid w:val="002C3229"/>
    <w:rsid w:val="002C35B0"/>
    <w:rsid w:val="002D0F98"/>
    <w:rsid w:val="002E554E"/>
    <w:rsid w:val="002F217D"/>
    <w:rsid w:val="003026DF"/>
    <w:rsid w:val="00310C19"/>
    <w:rsid w:val="00367D0E"/>
    <w:rsid w:val="003D061C"/>
    <w:rsid w:val="003D4E58"/>
    <w:rsid w:val="003E488B"/>
    <w:rsid w:val="003F4383"/>
    <w:rsid w:val="004236DD"/>
    <w:rsid w:val="00434B12"/>
    <w:rsid w:val="00445643"/>
    <w:rsid w:val="00457113"/>
    <w:rsid w:val="004616C3"/>
    <w:rsid w:val="00473F3C"/>
    <w:rsid w:val="00486C4D"/>
    <w:rsid w:val="0049054B"/>
    <w:rsid w:val="004937A7"/>
    <w:rsid w:val="00495A4C"/>
    <w:rsid w:val="004A3B6E"/>
    <w:rsid w:val="004D2875"/>
    <w:rsid w:val="0051155C"/>
    <w:rsid w:val="00520C67"/>
    <w:rsid w:val="00526C6C"/>
    <w:rsid w:val="00550512"/>
    <w:rsid w:val="00575373"/>
    <w:rsid w:val="00582386"/>
    <w:rsid w:val="00595B20"/>
    <w:rsid w:val="005D3009"/>
    <w:rsid w:val="005D7D41"/>
    <w:rsid w:val="005F5472"/>
    <w:rsid w:val="005F7FE1"/>
    <w:rsid w:val="0060757F"/>
    <w:rsid w:val="00633917"/>
    <w:rsid w:val="00643A0B"/>
    <w:rsid w:val="00671FE7"/>
    <w:rsid w:val="0068591A"/>
    <w:rsid w:val="006A7999"/>
    <w:rsid w:val="006B01B3"/>
    <w:rsid w:val="006C7DC7"/>
    <w:rsid w:val="007033ED"/>
    <w:rsid w:val="007450D2"/>
    <w:rsid w:val="00784C9A"/>
    <w:rsid w:val="007D7441"/>
    <w:rsid w:val="007D7B33"/>
    <w:rsid w:val="0082033C"/>
    <w:rsid w:val="00820A33"/>
    <w:rsid w:val="00822AE1"/>
    <w:rsid w:val="00827E36"/>
    <w:rsid w:val="008350A5"/>
    <w:rsid w:val="00842205"/>
    <w:rsid w:val="00864328"/>
    <w:rsid w:val="0086730B"/>
    <w:rsid w:val="00881BDD"/>
    <w:rsid w:val="008B3BDB"/>
    <w:rsid w:val="008C0932"/>
    <w:rsid w:val="008F0CBF"/>
    <w:rsid w:val="008F4596"/>
    <w:rsid w:val="00906907"/>
    <w:rsid w:val="00921269"/>
    <w:rsid w:val="00924594"/>
    <w:rsid w:val="00957B34"/>
    <w:rsid w:val="00960DAD"/>
    <w:rsid w:val="00964898"/>
    <w:rsid w:val="00973C06"/>
    <w:rsid w:val="00976781"/>
    <w:rsid w:val="00985965"/>
    <w:rsid w:val="009C43EE"/>
    <w:rsid w:val="00A22515"/>
    <w:rsid w:val="00A441C0"/>
    <w:rsid w:val="00A54796"/>
    <w:rsid w:val="00A71FA5"/>
    <w:rsid w:val="00A724A3"/>
    <w:rsid w:val="00AA1D40"/>
    <w:rsid w:val="00AD3D10"/>
    <w:rsid w:val="00AE44CC"/>
    <w:rsid w:val="00AE4800"/>
    <w:rsid w:val="00AE78CE"/>
    <w:rsid w:val="00B0141D"/>
    <w:rsid w:val="00B06131"/>
    <w:rsid w:val="00B14EDC"/>
    <w:rsid w:val="00B346F4"/>
    <w:rsid w:val="00B42926"/>
    <w:rsid w:val="00B64EE5"/>
    <w:rsid w:val="00B65EFA"/>
    <w:rsid w:val="00B94FA6"/>
    <w:rsid w:val="00BA6F46"/>
    <w:rsid w:val="00BC3280"/>
    <w:rsid w:val="00BC63CC"/>
    <w:rsid w:val="00BC70A2"/>
    <w:rsid w:val="00BD2DBC"/>
    <w:rsid w:val="00BF4D68"/>
    <w:rsid w:val="00C03805"/>
    <w:rsid w:val="00C17E27"/>
    <w:rsid w:val="00C25444"/>
    <w:rsid w:val="00C30E00"/>
    <w:rsid w:val="00C37243"/>
    <w:rsid w:val="00C71D9D"/>
    <w:rsid w:val="00C851C0"/>
    <w:rsid w:val="00CD780A"/>
    <w:rsid w:val="00D27FE0"/>
    <w:rsid w:val="00D40CD0"/>
    <w:rsid w:val="00D42C74"/>
    <w:rsid w:val="00D42DB0"/>
    <w:rsid w:val="00D55221"/>
    <w:rsid w:val="00D65BBC"/>
    <w:rsid w:val="00D75750"/>
    <w:rsid w:val="00DB38AC"/>
    <w:rsid w:val="00DE39B0"/>
    <w:rsid w:val="00DF517C"/>
    <w:rsid w:val="00E00A6A"/>
    <w:rsid w:val="00E44873"/>
    <w:rsid w:val="00E5004F"/>
    <w:rsid w:val="00E959F2"/>
    <w:rsid w:val="00EA6DD8"/>
    <w:rsid w:val="00EB0840"/>
    <w:rsid w:val="00EB252E"/>
    <w:rsid w:val="00EF451E"/>
    <w:rsid w:val="00F0126E"/>
    <w:rsid w:val="00F01716"/>
    <w:rsid w:val="00F44A14"/>
    <w:rsid w:val="00F52B50"/>
    <w:rsid w:val="00F5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E31FE8"/>
  <w15:chartTrackingRefBased/>
  <w15:docId w15:val="{C9052491-EE27-1B49-A79A-3991D4A12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DAD"/>
    <w:pPr>
      <w:spacing w:after="200"/>
    </w:pPr>
    <w:rPr>
      <w:rFonts w:ascii="Cambria" w:eastAsia="Cambria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5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55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5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5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5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5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5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5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5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5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55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5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5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5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5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5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5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5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5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5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5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5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5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54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A5DAD"/>
    <w:rPr>
      <w:b/>
      <w:bCs/>
    </w:rPr>
  </w:style>
  <w:style w:type="paragraph" w:styleId="NormalWeb">
    <w:name w:val="Normal (Web)"/>
    <w:basedOn w:val="Normal"/>
    <w:uiPriority w:val="99"/>
    <w:unhideWhenUsed/>
    <w:rsid w:val="001A5DAD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customStyle="1" w:styleId="p1">
    <w:name w:val="p1"/>
    <w:basedOn w:val="Normal"/>
    <w:rsid w:val="001A5DAD"/>
    <w:rPr>
      <w:rFonts w:ascii="Helvetica" w:eastAsia="Times New Roman" w:hAnsi="Helvetica"/>
      <w:color w:val="000000"/>
      <w:sz w:val="18"/>
      <w:szCs w:val="18"/>
      <w:lang w:eastAsia="en-GB"/>
    </w:rPr>
  </w:style>
  <w:style w:type="paragraph" w:customStyle="1" w:styleId="p2">
    <w:name w:val="p2"/>
    <w:basedOn w:val="Normal"/>
    <w:rsid w:val="001A5DAD"/>
    <w:rPr>
      <w:rFonts w:ascii="Helvetica" w:eastAsia="Times New Roman" w:hAnsi="Helvetica"/>
      <w:color w:val="000000"/>
      <w:sz w:val="15"/>
      <w:szCs w:val="15"/>
      <w:lang w:eastAsia="en-GB"/>
    </w:rPr>
  </w:style>
  <w:style w:type="character" w:customStyle="1" w:styleId="hps">
    <w:name w:val="hps"/>
    <w:basedOn w:val="DefaultParagraphFont"/>
    <w:rsid w:val="001A5DAD"/>
  </w:style>
  <w:style w:type="character" w:customStyle="1" w:styleId="shorttext">
    <w:name w:val="short_text"/>
    <w:basedOn w:val="DefaultParagraphFont"/>
    <w:rsid w:val="001A5DAD"/>
  </w:style>
  <w:style w:type="paragraph" w:styleId="Header">
    <w:name w:val="header"/>
    <w:basedOn w:val="Normal"/>
    <w:link w:val="HeaderChar"/>
    <w:uiPriority w:val="99"/>
    <w:unhideWhenUsed/>
    <w:rsid w:val="00434B1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34B12"/>
    <w:rPr>
      <w:rFonts w:ascii="Cambria" w:eastAsia="Cambria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4B1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4B12"/>
    <w:rPr>
      <w:rFonts w:ascii="Cambria" w:eastAsia="Cambria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56</Words>
  <Characters>716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Dubbala</dc:creator>
  <cp:keywords/>
  <dc:description/>
  <cp:lastModifiedBy>Keerthi Dubbala</cp:lastModifiedBy>
  <cp:revision>2</cp:revision>
  <dcterms:created xsi:type="dcterms:W3CDTF">2025-03-24T11:15:00Z</dcterms:created>
  <dcterms:modified xsi:type="dcterms:W3CDTF">2025-03-24T11:15:00Z</dcterms:modified>
</cp:coreProperties>
</file>